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13BAA" w14:textId="52146854" w:rsidR="00B45FBD" w:rsidRPr="00C01F18" w:rsidRDefault="00B72808" w:rsidP="00B45FBD">
      <w:pPr>
        <w:pStyle w:val="a3"/>
        <w:spacing w:before="288" w:line="432" w:lineRule="auto"/>
        <w:rPr>
          <w:rFonts w:ascii="Times New Roman" w:eastAsia="TimesNewRomanPS-BoldMT" w:hAnsi="Times New Roman"/>
          <w:bCs/>
          <w:sz w:val="24"/>
        </w:rPr>
      </w:pPr>
      <w:r w:rsidRPr="00B7627D">
        <w:rPr>
          <w:rFonts w:ascii="Times New Roman" w:hAnsi="Times New Roman"/>
          <w:b/>
          <w:bCs/>
          <w:sz w:val="24"/>
          <w:lang w:eastAsia="ko-KR"/>
        </w:rPr>
        <w:t>Supplemental</w:t>
      </w:r>
      <w:r>
        <w:rPr>
          <w:rFonts w:ascii="Times New Roman" w:hAnsi="Times New Roman"/>
          <w:b/>
          <w:bCs/>
          <w:sz w:val="24"/>
          <w:lang w:eastAsia="ko-KR"/>
        </w:rPr>
        <w:t xml:space="preserve"> </w:t>
      </w:r>
      <w:r w:rsidR="002A4DE2" w:rsidRPr="009F6795">
        <w:rPr>
          <w:rFonts w:ascii="Times New Roman" w:hAnsi="Times New Roman"/>
          <w:b/>
          <w:bCs/>
          <w:sz w:val="24"/>
        </w:rPr>
        <w:t xml:space="preserve">Table </w:t>
      </w:r>
      <w:r w:rsidR="002A4DE2">
        <w:rPr>
          <w:rFonts w:ascii="Times New Roman" w:hAnsi="Times New Roman" w:hint="eastAsia"/>
          <w:b/>
          <w:bCs/>
          <w:sz w:val="24"/>
          <w:lang w:eastAsia="ko-KR"/>
        </w:rPr>
        <w:t>S</w:t>
      </w:r>
      <w:r w:rsidR="002A4DE2">
        <w:rPr>
          <w:rFonts w:ascii="Times New Roman" w:hAnsi="Times New Roman"/>
          <w:b/>
          <w:bCs/>
          <w:sz w:val="24"/>
          <w:lang w:eastAsia="ko-KR"/>
        </w:rPr>
        <w:t>4</w:t>
      </w:r>
      <w:r w:rsidR="00B45FBD" w:rsidRPr="009F6795">
        <w:rPr>
          <w:rFonts w:ascii="Times New Roman" w:eastAsia="TimesNewRomanPS-BoldMT" w:hAnsi="Times New Roman"/>
          <w:b/>
          <w:bCs/>
          <w:sz w:val="24"/>
        </w:rPr>
        <w:t xml:space="preserve"> </w:t>
      </w:r>
      <w:r w:rsidR="00B45FBD" w:rsidRPr="00C01F18">
        <w:rPr>
          <w:rFonts w:ascii="Times New Roman" w:eastAsia="TimesNewRomanPS-BoldMT" w:hAnsi="Times New Roman"/>
          <w:bCs/>
          <w:sz w:val="24"/>
        </w:rPr>
        <w:t>List of antibodies for western blot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2267"/>
        <w:gridCol w:w="2273"/>
        <w:gridCol w:w="2237"/>
      </w:tblGrid>
      <w:tr w:rsidR="00AD5048" w:rsidRPr="009F6795" w14:paraId="2E5F04A7" w14:textId="77777777" w:rsidTr="002A4DE2"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10EE5E3E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  <w:szCs w:val="22"/>
                <w:lang w:eastAsia="ko-KR"/>
              </w:rPr>
              <w:t>Antibody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3A21FF5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</w:rPr>
              <w:t>Cat No.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1DB0ACA8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  <w:szCs w:val="22"/>
                <w:lang w:eastAsia="ko-KR"/>
              </w:rPr>
              <w:t>Manufacturer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DDC7AC8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  <w:szCs w:val="22"/>
                <w:lang w:eastAsia="ko-KR"/>
              </w:rPr>
              <w:t>Species</w:t>
            </w:r>
          </w:p>
        </w:tc>
      </w:tr>
      <w:tr w:rsidR="00AD5048" w:rsidRPr="009F6795" w14:paraId="05CAEF58" w14:textId="77777777" w:rsidTr="002A4DE2">
        <w:tc>
          <w:tcPr>
            <w:tcW w:w="2249" w:type="dxa"/>
            <w:tcBorders>
              <w:top w:val="single" w:sz="4" w:space="0" w:color="auto"/>
            </w:tcBorders>
          </w:tcPr>
          <w:p w14:paraId="0E4244C7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HDM2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1F552C0F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sc-965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218803E8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anta Cruz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A0AA78E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mouse</w:t>
            </w:r>
          </w:p>
        </w:tc>
      </w:tr>
      <w:tr w:rsidR="00AD5048" w:rsidRPr="009F6795" w14:paraId="181AC3A2" w14:textId="77777777" w:rsidTr="002A4DE2">
        <w:tc>
          <w:tcPr>
            <w:tcW w:w="2249" w:type="dxa"/>
          </w:tcPr>
          <w:p w14:paraId="554CC714" w14:textId="552D8CB7" w:rsidR="00AD5048" w:rsidRPr="009F6795" w:rsidRDefault="00C01F1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C01F18">
              <w:rPr>
                <w:rFonts w:ascii="Symbol" w:eastAsia="TimesNewRomanPS-BoldMT" w:hAnsi="Symbol"/>
                <w:bCs/>
                <w:sz w:val="24"/>
                <w:szCs w:val="22"/>
                <w:lang w:eastAsia="ko-KR"/>
              </w:rPr>
              <w:t></w:t>
            </w:r>
            <w:r w:rsidR="00AD5048"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-tubulin</w:t>
            </w:r>
          </w:p>
        </w:tc>
        <w:tc>
          <w:tcPr>
            <w:tcW w:w="2267" w:type="dxa"/>
          </w:tcPr>
          <w:p w14:paraId="7D7E285F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c-9104</w:t>
            </w:r>
          </w:p>
        </w:tc>
        <w:tc>
          <w:tcPr>
            <w:tcW w:w="2273" w:type="dxa"/>
          </w:tcPr>
          <w:p w14:paraId="6BDFCA1B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anta Cruz</w:t>
            </w:r>
          </w:p>
        </w:tc>
        <w:tc>
          <w:tcPr>
            <w:tcW w:w="2237" w:type="dxa"/>
          </w:tcPr>
          <w:p w14:paraId="035968EB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rabbit</w:t>
            </w:r>
          </w:p>
        </w:tc>
      </w:tr>
      <w:tr w:rsidR="00AD5048" w:rsidRPr="009F6795" w14:paraId="4B636EF1" w14:textId="77777777" w:rsidTr="002A4DE2">
        <w:tc>
          <w:tcPr>
            <w:tcW w:w="2249" w:type="dxa"/>
          </w:tcPr>
          <w:p w14:paraId="55CFE38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Ubiquitin</w:t>
            </w:r>
          </w:p>
        </w:tc>
        <w:tc>
          <w:tcPr>
            <w:tcW w:w="2267" w:type="dxa"/>
          </w:tcPr>
          <w:p w14:paraId="2358D5C3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sc-9133</w:t>
            </w:r>
          </w:p>
        </w:tc>
        <w:tc>
          <w:tcPr>
            <w:tcW w:w="2273" w:type="dxa"/>
          </w:tcPr>
          <w:p w14:paraId="220D6F43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anta Cruz</w:t>
            </w:r>
          </w:p>
        </w:tc>
        <w:tc>
          <w:tcPr>
            <w:tcW w:w="2237" w:type="dxa"/>
          </w:tcPr>
          <w:p w14:paraId="78721383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rabbit</w:t>
            </w:r>
          </w:p>
        </w:tc>
      </w:tr>
      <w:tr w:rsidR="00AD5048" w:rsidRPr="009F6795" w14:paraId="34236217" w14:textId="77777777" w:rsidTr="002A4DE2">
        <w:tc>
          <w:tcPr>
            <w:tcW w:w="2249" w:type="dxa"/>
          </w:tcPr>
          <w:p w14:paraId="40A3F20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proofErr w:type="spellStart"/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Lamin</w:t>
            </w:r>
            <w:proofErr w:type="spellEnd"/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 xml:space="preserve"> B</w:t>
            </w:r>
          </w:p>
        </w:tc>
        <w:tc>
          <w:tcPr>
            <w:tcW w:w="2267" w:type="dxa"/>
          </w:tcPr>
          <w:p w14:paraId="6C891EFB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c-374015</w:t>
            </w:r>
          </w:p>
        </w:tc>
        <w:tc>
          <w:tcPr>
            <w:tcW w:w="2273" w:type="dxa"/>
          </w:tcPr>
          <w:p w14:paraId="6376699C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anta Cruz</w:t>
            </w:r>
          </w:p>
        </w:tc>
        <w:tc>
          <w:tcPr>
            <w:tcW w:w="2237" w:type="dxa"/>
          </w:tcPr>
          <w:p w14:paraId="50BE6B33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mouse</w:t>
            </w:r>
          </w:p>
        </w:tc>
      </w:tr>
      <w:tr w:rsidR="00AD5048" w:rsidRPr="009F6795" w14:paraId="3FB8E422" w14:textId="77777777" w:rsidTr="002A4DE2">
        <w:tc>
          <w:tcPr>
            <w:tcW w:w="2249" w:type="dxa"/>
          </w:tcPr>
          <w:p w14:paraId="4C76C8AC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NEDD8</w:t>
            </w:r>
          </w:p>
        </w:tc>
        <w:tc>
          <w:tcPr>
            <w:tcW w:w="2267" w:type="dxa"/>
          </w:tcPr>
          <w:p w14:paraId="03FD50CB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2735</w:t>
            </w:r>
          </w:p>
        </w:tc>
        <w:tc>
          <w:tcPr>
            <w:tcW w:w="2273" w:type="dxa"/>
          </w:tcPr>
          <w:p w14:paraId="28113B3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Cell signaling</w:t>
            </w:r>
          </w:p>
        </w:tc>
        <w:tc>
          <w:tcPr>
            <w:tcW w:w="2237" w:type="dxa"/>
          </w:tcPr>
          <w:p w14:paraId="38195AB0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rabbit</w:t>
            </w:r>
          </w:p>
        </w:tc>
      </w:tr>
      <w:tr w:rsidR="00AD5048" w:rsidRPr="009F6795" w14:paraId="1837B7C8" w14:textId="77777777" w:rsidTr="002A4DE2">
        <w:tc>
          <w:tcPr>
            <w:tcW w:w="2249" w:type="dxa"/>
          </w:tcPr>
          <w:p w14:paraId="3314D028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proofErr w:type="spellStart"/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Myc</w:t>
            </w:r>
            <w:proofErr w:type="spellEnd"/>
          </w:p>
        </w:tc>
        <w:tc>
          <w:tcPr>
            <w:tcW w:w="2267" w:type="dxa"/>
          </w:tcPr>
          <w:p w14:paraId="4082664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2278</w:t>
            </w:r>
          </w:p>
        </w:tc>
        <w:tc>
          <w:tcPr>
            <w:tcW w:w="2273" w:type="dxa"/>
          </w:tcPr>
          <w:p w14:paraId="659A59CD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Cell signaling</w:t>
            </w:r>
          </w:p>
        </w:tc>
        <w:tc>
          <w:tcPr>
            <w:tcW w:w="2237" w:type="dxa"/>
          </w:tcPr>
          <w:p w14:paraId="6D740D8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rabbit</w:t>
            </w:r>
          </w:p>
        </w:tc>
      </w:tr>
      <w:tr w:rsidR="00AD5048" w:rsidRPr="009F6795" w14:paraId="27FF4DB4" w14:textId="77777777" w:rsidTr="002A4DE2">
        <w:tc>
          <w:tcPr>
            <w:tcW w:w="2249" w:type="dxa"/>
          </w:tcPr>
          <w:p w14:paraId="2C922EED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APPBP1</w:t>
            </w:r>
          </w:p>
        </w:tc>
        <w:tc>
          <w:tcPr>
            <w:tcW w:w="2267" w:type="dxa"/>
          </w:tcPr>
          <w:p w14:paraId="7F1F0792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NBP1-92162</w:t>
            </w:r>
          </w:p>
        </w:tc>
        <w:tc>
          <w:tcPr>
            <w:tcW w:w="2273" w:type="dxa"/>
          </w:tcPr>
          <w:p w14:paraId="64726532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NOVUS</w:t>
            </w:r>
          </w:p>
        </w:tc>
        <w:tc>
          <w:tcPr>
            <w:tcW w:w="2237" w:type="dxa"/>
          </w:tcPr>
          <w:p w14:paraId="13A1246E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rabbit</w:t>
            </w:r>
          </w:p>
        </w:tc>
      </w:tr>
      <w:tr w:rsidR="00AD5048" w:rsidRPr="009F6795" w14:paraId="5F0D71DF" w14:textId="77777777" w:rsidTr="002A4DE2">
        <w:tc>
          <w:tcPr>
            <w:tcW w:w="2249" w:type="dxa"/>
          </w:tcPr>
          <w:p w14:paraId="0854BFA5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SREBP-1c</w:t>
            </w:r>
          </w:p>
        </w:tc>
        <w:tc>
          <w:tcPr>
            <w:tcW w:w="2267" w:type="dxa"/>
          </w:tcPr>
          <w:p w14:paraId="3648DAD5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557036</w:t>
            </w:r>
          </w:p>
        </w:tc>
        <w:tc>
          <w:tcPr>
            <w:tcW w:w="2273" w:type="dxa"/>
          </w:tcPr>
          <w:p w14:paraId="23FFF892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BD Biosciences</w:t>
            </w:r>
          </w:p>
        </w:tc>
        <w:tc>
          <w:tcPr>
            <w:tcW w:w="2237" w:type="dxa"/>
          </w:tcPr>
          <w:p w14:paraId="2DEFAEB0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mouse</w:t>
            </w:r>
          </w:p>
        </w:tc>
      </w:tr>
      <w:tr w:rsidR="00AD5048" w:rsidRPr="009F6795" w14:paraId="2653E59F" w14:textId="77777777" w:rsidTr="002A4DE2">
        <w:tc>
          <w:tcPr>
            <w:tcW w:w="2249" w:type="dxa"/>
          </w:tcPr>
          <w:p w14:paraId="21D6735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Anti-HA</w:t>
            </w:r>
          </w:p>
        </w:tc>
        <w:tc>
          <w:tcPr>
            <w:tcW w:w="2267" w:type="dxa"/>
          </w:tcPr>
          <w:p w14:paraId="3B13D00F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11867423001</w:t>
            </w:r>
          </w:p>
        </w:tc>
        <w:tc>
          <w:tcPr>
            <w:tcW w:w="2273" w:type="dxa"/>
          </w:tcPr>
          <w:p w14:paraId="0221A82B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Roche</w:t>
            </w:r>
          </w:p>
        </w:tc>
        <w:tc>
          <w:tcPr>
            <w:tcW w:w="2237" w:type="dxa"/>
          </w:tcPr>
          <w:p w14:paraId="603D2F7E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Rat</w:t>
            </w:r>
          </w:p>
        </w:tc>
      </w:tr>
      <w:tr w:rsidR="00AD5048" w:rsidRPr="009F6795" w14:paraId="642E74CD" w14:textId="77777777" w:rsidTr="002A4DE2">
        <w:tc>
          <w:tcPr>
            <w:tcW w:w="2249" w:type="dxa"/>
          </w:tcPr>
          <w:p w14:paraId="7B9CBE01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Anti-flag M2</w:t>
            </w:r>
          </w:p>
        </w:tc>
        <w:tc>
          <w:tcPr>
            <w:tcW w:w="2267" w:type="dxa"/>
          </w:tcPr>
          <w:p w14:paraId="473223E0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F3165</w:t>
            </w:r>
          </w:p>
        </w:tc>
        <w:tc>
          <w:tcPr>
            <w:tcW w:w="2273" w:type="dxa"/>
          </w:tcPr>
          <w:p w14:paraId="6997176C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Sigma-Aldrich</w:t>
            </w:r>
          </w:p>
        </w:tc>
        <w:tc>
          <w:tcPr>
            <w:tcW w:w="2237" w:type="dxa"/>
          </w:tcPr>
          <w:p w14:paraId="646A7C4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mouse</w:t>
            </w:r>
          </w:p>
        </w:tc>
      </w:tr>
      <w:tr w:rsidR="00AD5048" w:rsidRPr="009F6795" w14:paraId="5893AFFD" w14:textId="77777777" w:rsidTr="002A4DE2">
        <w:tc>
          <w:tcPr>
            <w:tcW w:w="2249" w:type="dxa"/>
          </w:tcPr>
          <w:p w14:paraId="6543C17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LXR alpha</w:t>
            </w:r>
          </w:p>
        </w:tc>
        <w:tc>
          <w:tcPr>
            <w:tcW w:w="2267" w:type="dxa"/>
          </w:tcPr>
          <w:p w14:paraId="7362397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Ab28478</w:t>
            </w:r>
          </w:p>
        </w:tc>
        <w:tc>
          <w:tcPr>
            <w:tcW w:w="2273" w:type="dxa"/>
          </w:tcPr>
          <w:p w14:paraId="1A43636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Abcam</w:t>
            </w:r>
          </w:p>
        </w:tc>
        <w:tc>
          <w:tcPr>
            <w:tcW w:w="2237" w:type="dxa"/>
          </w:tcPr>
          <w:p w14:paraId="2648F960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rabbit</w:t>
            </w:r>
          </w:p>
        </w:tc>
      </w:tr>
    </w:tbl>
    <w:p w14:paraId="3C221FE6" w14:textId="0DB3373B" w:rsidR="00B45FBD" w:rsidRPr="009F6795" w:rsidRDefault="00B45FBD" w:rsidP="002A4DE2">
      <w:pPr>
        <w:pStyle w:val="a3"/>
        <w:spacing w:before="288" w:line="432" w:lineRule="auto"/>
        <w:rPr>
          <w:rFonts w:ascii="Times New Roman" w:eastAsia="TimesNewRomanPS-BoldMT" w:hAnsi="Times New Roman"/>
          <w:bCs/>
          <w:sz w:val="22"/>
          <w:lang w:eastAsia="ko-KR"/>
        </w:rPr>
      </w:pPr>
    </w:p>
    <w:p w14:paraId="31E2FEF3" w14:textId="77777777" w:rsidR="009C5B60" w:rsidRPr="009F6795" w:rsidRDefault="009C5B60" w:rsidP="002B5484">
      <w:pPr>
        <w:pStyle w:val="a3"/>
        <w:spacing w:before="288" w:line="432" w:lineRule="auto"/>
        <w:jc w:val="left"/>
        <w:rPr>
          <w:rFonts w:ascii="Times New Roman" w:eastAsia="TimesNewRomanPS-BoldMT" w:hAnsi="Times New Roman" w:hint="eastAsia"/>
          <w:bCs/>
          <w:sz w:val="22"/>
          <w:szCs w:val="22"/>
          <w:lang w:eastAsia="ko-KR"/>
        </w:rPr>
      </w:pPr>
      <w:bookmarkStart w:id="0" w:name="_GoBack"/>
      <w:bookmarkEnd w:id="0"/>
    </w:p>
    <w:sectPr w:rsidR="009C5B60" w:rsidRPr="009F67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2A061" w14:textId="77777777" w:rsidR="00D83ADB" w:rsidRDefault="00D83ADB" w:rsidP="00FC7968">
      <w:pPr>
        <w:spacing w:after="0" w:line="240" w:lineRule="auto"/>
      </w:pPr>
      <w:r>
        <w:separator/>
      </w:r>
    </w:p>
  </w:endnote>
  <w:endnote w:type="continuationSeparator" w:id="0">
    <w:p w14:paraId="7F682BC2" w14:textId="77777777" w:rsidR="00D83ADB" w:rsidRDefault="00D83ADB" w:rsidP="00FC7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-Bold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117B8" w14:textId="77777777" w:rsidR="00D83ADB" w:rsidRDefault="00D83ADB" w:rsidP="00FC7968">
      <w:pPr>
        <w:spacing w:after="0" w:line="240" w:lineRule="auto"/>
      </w:pPr>
      <w:r>
        <w:separator/>
      </w:r>
    </w:p>
  </w:footnote>
  <w:footnote w:type="continuationSeparator" w:id="0">
    <w:p w14:paraId="060AB9A1" w14:textId="77777777" w:rsidR="00D83ADB" w:rsidRDefault="00D83ADB" w:rsidP="00FC7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DF"/>
    <w:rsid w:val="00000361"/>
    <w:rsid w:val="000563FF"/>
    <w:rsid w:val="00061AC7"/>
    <w:rsid w:val="00080E51"/>
    <w:rsid w:val="00092600"/>
    <w:rsid w:val="000D107A"/>
    <w:rsid w:val="000E0669"/>
    <w:rsid w:val="001531FD"/>
    <w:rsid w:val="001B0E2B"/>
    <w:rsid w:val="001E0D10"/>
    <w:rsid w:val="001E2BF6"/>
    <w:rsid w:val="001E2DE6"/>
    <w:rsid w:val="001E4C2C"/>
    <w:rsid w:val="001F0699"/>
    <w:rsid w:val="00200E82"/>
    <w:rsid w:val="00212642"/>
    <w:rsid w:val="00244A15"/>
    <w:rsid w:val="00246EF2"/>
    <w:rsid w:val="00252B7F"/>
    <w:rsid w:val="0025430C"/>
    <w:rsid w:val="00260ACB"/>
    <w:rsid w:val="00265488"/>
    <w:rsid w:val="002675DD"/>
    <w:rsid w:val="0029289A"/>
    <w:rsid w:val="002A4DE2"/>
    <w:rsid w:val="002B5484"/>
    <w:rsid w:val="002E6A56"/>
    <w:rsid w:val="002F1B92"/>
    <w:rsid w:val="002F4009"/>
    <w:rsid w:val="0030424A"/>
    <w:rsid w:val="00331F10"/>
    <w:rsid w:val="003767B1"/>
    <w:rsid w:val="003914EE"/>
    <w:rsid w:val="00396B15"/>
    <w:rsid w:val="003B294C"/>
    <w:rsid w:val="003E139D"/>
    <w:rsid w:val="003E48E0"/>
    <w:rsid w:val="003E706A"/>
    <w:rsid w:val="00403F54"/>
    <w:rsid w:val="00405194"/>
    <w:rsid w:val="00433554"/>
    <w:rsid w:val="00473815"/>
    <w:rsid w:val="0048247D"/>
    <w:rsid w:val="0049421D"/>
    <w:rsid w:val="004B1329"/>
    <w:rsid w:val="004B7418"/>
    <w:rsid w:val="004D7183"/>
    <w:rsid w:val="00500E9B"/>
    <w:rsid w:val="005026AA"/>
    <w:rsid w:val="00534F0D"/>
    <w:rsid w:val="00553687"/>
    <w:rsid w:val="00571251"/>
    <w:rsid w:val="00592ABE"/>
    <w:rsid w:val="00593AB7"/>
    <w:rsid w:val="00605813"/>
    <w:rsid w:val="00610323"/>
    <w:rsid w:val="00632B4E"/>
    <w:rsid w:val="0065065C"/>
    <w:rsid w:val="006A0216"/>
    <w:rsid w:val="006B76B1"/>
    <w:rsid w:val="006E4137"/>
    <w:rsid w:val="006E4B56"/>
    <w:rsid w:val="006F39A9"/>
    <w:rsid w:val="006F7139"/>
    <w:rsid w:val="00700147"/>
    <w:rsid w:val="00711606"/>
    <w:rsid w:val="007358EB"/>
    <w:rsid w:val="00747F18"/>
    <w:rsid w:val="00790404"/>
    <w:rsid w:val="007C1118"/>
    <w:rsid w:val="007E135C"/>
    <w:rsid w:val="007E6D6F"/>
    <w:rsid w:val="007F6EE8"/>
    <w:rsid w:val="00806865"/>
    <w:rsid w:val="008072F9"/>
    <w:rsid w:val="008104EC"/>
    <w:rsid w:val="00860EC6"/>
    <w:rsid w:val="00861BC0"/>
    <w:rsid w:val="00875840"/>
    <w:rsid w:val="00875E6A"/>
    <w:rsid w:val="008B6E93"/>
    <w:rsid w:val="008C0CD9"/>
    <w:rsid w:val="008E29A3"/>
    <w:rsid w:val="009171EA"/>
    <w:rsid w:val="00922103"/>
    <w:rsid w:val="009228AA"/>
    <w:rsid w:val="009247E0"/>
    <w:rsid w:val="00932B5D"/>
    <w:rsid w:val="00934E35"/>
    <w:rsid w:val="00941C71"/>
    <w:rsid w:val="00960D77"/>
    <w:rsid w:val="0096275A"/>
    <w:rsid w:val="00982FCE"/>
    <w:rsid w:val="009A3FDF"/>
    <w:rsid w:val="009A7EBD"/>
    <w:rsid w:val="009C5B60"/>
    <w:rsid w:val="009D7AAD"/>
    <w:rsid w:val="009E3E81"/>
    <w:rsid w:val="009F6795"/>
    <w:rsid w:val="00A00E5E"/>
    <w:rsid w:val="00A202C1"/>
    <w:rsid w:val="00A34475"/>
    <w:rsid w:val="00A42A3B"/>
    <w:rsid w:val="00A650D5"/>
    <w:rsid w:val="00A736C6"/>
    <w:rsid w:val="00A762C1"/>
    <w:rsid w:val="00A76AA6"/>
    <w:rsid w:val="00A85A26"/>
    <w:rsid w:val="00A90DA8"/>
    <w:rsid w:val="00A90EFA"/>
    <w:rsid w:val="00AB0EEA"/>
    <w:rsid w:val="00AD5048"/>
    <w:rsid w:val="00AE54AE"/>
    <w:rsid w:val="00AF3545"/>
    <w:rsid w:val="00B40DC7"/>
    <w:rsid w:val="00B45FBD"/>
    <w:rsid w:val="00B502DF"/>
    <w:rsid w:val="00B650C6"/>
    <w:rsid w:val="00B671C8"/>
    <w:rsid w:val="00B72808"/>
    <w:rsid w:val="00B7475C"/>
    <w:rsid w:val="00B850AD"/>
    <w:rsid w:val="00BA0324"/>
    <w:rsid w:val="00BA3129"/>
    <w:rsid w:val="00BD225E"/>
    <w:rsid w:val="00BD3F70"/>
    <w:rsid w:val="00BE6DCA"/>
    <w:rsid w:val="00C01F18"/>
    <w:rsid w:val="00C15694"/>
    <w:rsid w:val="00C15775"/>
    <w:rsid w:val="00C2183A"/>
    <w:rsid w:val="00C27B88"/>
    <w:rsid w:val="00C478FB"/>
    <w:rsid w:val="00C6165B"/>
    <w:rsid w:val="00C67D1C"/>
    <w:rsid w:val="00CA0AE2"/>
    <w:rsid w:val="00CB00B7"/>
    <w:rsid w:val="00CC4FBC"/>
    <w:rsid w:val="00CE1AC1"/>
    <w:rsid w:val="00CF3087"/>
    <w:rsid w:val="00D12D65"/>
    <w:rsid w:val="00D3136C"/>
    <w:rsid w:val="00D403A3"/>
    <w:rsid w:val="00D61EEC"/>
    <w:rsid w:val="00D83ADB"/>
    <w:rsid w:val="00DA7ADF"/>
    <w:rsid w:val="00E15203"/>
    <w:rsid w:val="00E34094"/>
    <w:rsid w:val="00E4145D"/>
    <w:rsid w:val="00E61D22"/>
    <w:rsid w:val="00E62560"/>
    <w:rsid w:val="00E67080"/>
    <w:rsid w:val="00E83894"/>
    <w:rsid w:val="00EA5547"/>
    <w:rsid w:val="00ED3788"/>
    <w:rsid w:val="00EE315D"/>
    <w:rsid w:val="00EF3C6A"/>
    <w:rsid w:val="00EF4435"/>
    <w:rsid w:val="00F329A8"/>
    <w:rsid w:val="00F429EF"/>
    <w:rsid w:val="00F50C5B"/>
    <w:rsid w:val="00F83447"/>
    <w:rsid w:val="00F85576"/>
    <w:rsid w:val="00FA3E21"/>
    <w:rsid w:val="00FA5117"/>
    <w:rsid w:val="00FB063C"/>
    <w:rsid w:val="00FB633F"/>
    <w:rsid w:val="00FC7968"/>
    <w:rsid w:val="00FD3C60"/>
    <w:rsid w:val="00FE0E3D"/>
    <w:rsid w:val="00FE1890"/>
    <w:rsid w:val="00FE5B49"/>
    <w:rsid w:val="00FE5C7B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61693"/>
  <w15:docId w15:val="{B7647EE9-322C-4A90-B886-37CECF0D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A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qFormat/>
    <w:rsid w:val="00DA7ADF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kern w:val="0"/>
      <w:szCs w:val="20"/>
      <w:lang w:eastAsia="en-US"/>
    </w:rPr>
  </w:style>
  <w:style w:type="paragraph" w:styleId="a4">
    <w:name w:val="Normal (Web)"/>
    <w:basedOn w:val="a"/>
    <w:uiPriority w:val="99"/>
    <w:unhideWhenUsed/>
    <w:rsid w:val="002928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2928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9289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FC796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C7968"/>
  </w:style>
  <w:style w:type="paragraph" w:styleId="a8">
    <w:name w:val="footer"/>
    <w:basedOn w:val="a"/>
    <w:link w:val="Char1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C7968"/>
  </w:style>
  <w:style w:type="character" w:styleId="a9">
    <w:name w:val="Emphasis"/>
    <w:basedOn w:val="a0"/>
    <w:uiPriority w:val="20"/>
    <w:qFormat/>
    <w:rsid w:val="00FA3E21"/>
    <w:rPr>
      <w:i/>
      <w:iCs/>
    </w:rPr>
  </w:style>
  <w:style w:type="character" w:customStyle="1" w:styleId="sc">
    <w:name w:val="sc"/>
    <w:basedOn w:val="a0"/>
    <w:rsid w:val="00FA3E21"/>
  </w:style>
  <w:style w:type="character" w:styleId="aa">
    <w:name w:val="annotation reference"/>
    <w:basedOn w:val="a0"/>
    <w:uiPriority w:val="99"/>
    <w:semiHidden/>
    <w:unhideWhenUsed/>
    <w:rsid w:val="00FE5C7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E5C7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FE5C7B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E5C7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E5C7B"/>
    <w:rPr>
      <w:b/>
      <w:bCs/>
    </w:rPr>
  </w:style>
  <w:style w:type="table" w:styleId="ad">
    <w:name w:val="Table Grid"/>
    <w:basedOn w:val="a1"/>
    <w:uiPriority w:val="59"/>
    <w:rsid w:val="00AD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C0929B-AB07-4840-A32F-A1823A2B9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ogoons</dc:creator>
  <cp:lastModifiedBy>Dowon</cp:lastModifiedBy>
  <cp:revision>2</cp:revision>
  <cp:lastPrinted>2018-09-05T05:39:00Z</cp:lastPrinted>
  <dcterms:created xsi:type="dcterms:W3CDTF">2020-03-07T09:56:00Z</dcterms:created>
  <dcterms:modified xsi:type="dcterms:W3CDTF">2020-03-07T09:56:00Z</dcterms:modified>
</cp:coreProperties>
</file>